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8FA47" w14:textId="3EB7DCC5" w:rsidR="00B36630" w:rsidRPr="00FF7112" w:rsidRDefault="00B36630" w:rsidP="00B36630">
      <w:pPr>
        <w:spacing w:line="480" w:lineRule="auto"/>
        <w:rPr>
          <w:b/>
          <w:lang w:val="en-US"/>
        </w:rPr>
      </w:pPr>
      <w:bookmarkStart w:id="0" w:name="_GoBack"/>
      <w:bookmarkEnd w:id="0"/>
      <w:r w:rsidRPr="00FF7112">
        <w:rPr>
          <w:b/>
          <w:lang w:val="en-US"/>
        </w:rPr>
        <w:t>S</w:t>
      </w:r>
      <w:r w:rsidR="00012CB6">
        <w:rPr>
          <w:b/>
          <w:lang w:val="en-US"/>
        </w:rPr>
        <w:t>4</w:t>
      </w:r>
      <w:r w:rsidRPr="00FF7112">
        <w:rPr>
          <w:b/>
          <w:lang w:val="en-US"/>
        </w:rPr>
        <w:t xml:space="preserve"> Table</w:t>
      </w:r>
      <w:r w:rsidR="00012CB6">
        <w:rPr>
          <w:b/>
          <w:lang w:val="en-US"/>
        </w:rPr>
        <w:t>.</w:t>
      </w:r>
      <w:r w:rsidRPr="00FF7112">
        <w:rPr>
          <w:b/>
          <w:lang w:val="en-US"/>
        </w:rPr>
        <w:t xml:space="preserve"> Area under the curve (AUC) of plasma FFA, C-peptide and glucagon concentrations during the clamp studies. </w:t>
      </w:r>
    </w:p>
    <w:p w14:paraId="65C67B63" w14:textId="77777777" w:rsidR="00B36630" w:rsidRPr="00D70BCD" w:rsidRDefault="00B36630" w:rsidP="00B36630">
      <w:pPr>
        <w:rPr>
          <w:lang w:val="en-US"/>
        </w:rPr>
      </w:pPr>
    </w:p>
    <w:tbl>
      <w:tblPr>
        <w:tblStyle w:val="Tabellenraster"/>
        <w:tblW w:w="14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866"/>
        <w:gridCol w:w="1866"/>
        <w:gridCol w:w="1867"/>
        <w:gridCol w:w="1866"/>
        <w:gridCol w:w="1866"/>
        <w:gridCol w:w="1867"/>
      </w:tblGrid>
      <w:tr w:rsidR="00B36630" w:rsidRPr="00012CB6" w14:paraId="2A741EB7" w14:textId="77777777" w:rsidTr="000002A8">
        <w:trPr>
          <w:trHeight w:val="680"/>
        </w:trPr>
        <w:tc>
          <w:tcPr>
            <w:tcW w:w="3118" w:type="dxa"/>
            <w:vAlign w:val="center"/>
          </w:tcPr>
          <w:p w14:paraId="0A788013" w14:textId="77777777" w:rsidR="00B36630" w:rsidRPr="00D70BCD" w:rsidRDefault="00B36630" w:rsidP="000002A8">
            <w:pPr>
              <w:rPr>
                <w:b/>
                <w:lang w:val="en-US"/>
              </w:rPr>
            </w:pPr>
          </w:p>
        </w:tc>
        <w:tc>
          <w:tcPr>
            <w:tcW w:w="3732" w:type="dxa"/>
            <w:gridSpan w:val="2"/>
            <w:vAlign w:val="center"/>
          </w:tcPr>
          <w:p w14:paraId="4BD61D16" w14:textId="77777777" w:rsidR="00B36630" w:rsidRPr="00012CB6" w:rsidRDefault="00B36630" w:rsidP="000002A8">
            <w:pPr>
              <w:jc w:val="center"/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>Detemir</w:t>
            </w:r>
          </w:p>
        </w:tc>
        <w:tc>
          <w:tcPr>
            <w:tcW w:w="3733" w:type="dxa"/>
            <w:gridSpan w:val="2"/>
            <w:vAlign w:val="center"/>
          </w:tcPr>
          <w:p w14:paraId="7026BA11" w14:textId="77777777" w:rsidR="00B36630" w:rsidRPr="00012CB6" w:rsidRDefault="00B36630" w:rsidP="000002A8">
            <w:pPr>
              <w:jc w:val="center"/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>Glargine</w:t>
            </w:r>
          </w:p>
        </w:tc>
        <w:tc>
          <w:tcPr>
            <w:tcW w:w="3733" w:type="dxa"/>
            <w:gridSpan w:val="2"/>
            <w:vAlign w:val="center"/>
          </w:tcPr>
          <w:p w14:paraId="18BD1FA8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p-values</w:t>
            </w:r>
          </w:p>
        </w:tc>
      </w:tr>
      <w:tr w:rsidR="00B36630" w:rsidRPr="00012CB6" w14:paraId="21556624" w14:textId="77777777" w:rsidTr="000002A8">
        <w:trPr>
          <w:trHeight w:val="68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3CB0C2D" w14:textId="77777777" w:rsidR="00B36630" w:rsidRPr="00012CB6" w:rsidRDefault="00B36630" w:rsidP="000002A8">
            <w:pPr>
              <w:rPr>
                <w:b/>
                <w:i/>
                <w:lang w:val="en-US"/>
              </w:rPr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5F9EEEF1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LD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6F417029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HD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3C78C237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LD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7FBF926A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HD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7360F5EC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Insulin type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69C76408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Insulin dose</w:t>
            </w:r>
          </w:p>
        </w:tc>
      </w:tr>
      <w:tr w:rsidR="00B36630" w:rsidRPr="004C0718" w14:paraId="7B610FAA" w14:textId="77777777" w:rsidTr="000002A8">
        <w:trPr>
          <w:trHeight w:val="68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43C47BF" w14:textId="77777777" w:rsidR="00B36630" w:rsidRPr="00012CB6" w:rsidRDefault="00B36630" w:rsidP="000002A8">
            <w:pPr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 xml:space="preserve">FFA </w:t>
            </w:r>
            <w:r w:rsidRPr="00012CB6">
              <w:rPr>
                <w:lang w:val="en-US"/>
              </w:rPr>
              <w:t>(</w:t>
            </w:r>
            <w:r w:rsidRPr="004C0718">
              <w:rPr>
                <w:rFonts w:ascii="Symbol" w:hAnsi="Symbol"/>
              </w:rPr>
              <w:t></w:t>
            </w:r>
            <w:proofErr w:type="spellStart"/>
            <w:r w:rsidRPr="00012CB6">
              <w:rPr>
                <w:lang w:val="en-US"/>
              </w:rPr>
              <w:t>mol</w:t>
            </w:r>
            <w:proofErr w:type="spellEnd"/>
            <w:r w:rsidRPr="00012CB6">
              <w:rPr>
                <w:lang w:val="en-US"/>
              </w:rPr>
              <w:t>/l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77994DF7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13797</w:t>
            </w:r>
          </w:p>
          <w:p w14:paraId="4F50E5EE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(11283-16311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6D91B632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10101</w:t>
            </w:r>
          </w:p>
          <w:p w14:paraId="0A079B19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(7326-12876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60D5B62B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14971</w:t>
            </w:r>
          </w:p>
          <w:p w14:paraId="01BA7048" w14:textId="77777777" w:rsidR="00B36630" w:rsidRPr="004C0718" w:rsidRDefault="00B36630" w:rsidP="000002A8">
            <w:pPr>
              <w:jc w:val="center"/>
            </w:pPr>
            <w:r w:rsidRPr="004C0718">
              <w:t>(11506-18437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687239C5" w14:textId="77777777" w:rsidR="00B36630" w:rsidRPr="004C0718" w:rsidRDefault="00B36630" w:rsidP="000002A8">
            <w:pPr>
              <w:jc w:val="center"/>
            </w:pPr>
            <w:r w:rsidRPr="004C0718">
              <w:t>9702</w:t>
            </w:r>
          </w:p>
          <w:p w14:paraId="011F1C94" w14:textId="77777777" w:rsidR="00B36630" w:rsidRPr="004C0718" w:rsidRDefault="00B36630" w:rsidP="000002A8">
            <w:pPr>
              <w:jc w:val="center"/>
            </w:pPr>
            <w:r w:rsidRPr="004C0718">
              <w:t>(6202-13202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2198145D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690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6251E8E9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0002</w:t>
            </w:r>
          </w:p>
        </w:tc>
      </w:tr>
      <w:tr w:rsidR="00B36630" w:rsidRPr="004C0718" w14:paraId="74D95ADE" w14:textId="77777777" w:rsidTr="000002A8">
        <w:trPr>
          <w:trHeight w:val="680"/>
        </w:trPr>
        <w:tc>
          <w:tcPr>
            <w:tcW w:w="3118" w:type="dxa"/>
            <w:vAlign w:val="center"/>
          </w:tcPr>
          <w:p w14:paraId="55A2ED2F" w14:textId="77777777" w:rsidR="00B36630" w:rsidRPr="004C0718" w:rsidRDefault="00B36630" w:rsidP="000002A8">
            <w:pPr>
              <w:rPr>
                <w:b/>
              </w:rPr>
            </w:pPr>
            <w:r w:rsidRPr="004C0718">
              <w:rPr>
                <w:b/>
              </w:rPr>
              <w:t xml:space="preserve">C-peptide </w:t>
            </w:r>
            <w:r w:rsidRPr="004C0718">
              <w:t>(</w:t>
            </w:r>
            <w:r w:rsidRPr="004C0718">
              <w:rPr>
                <w:rFonts w:ascii="Symbol" w:hAnsi="Symbol"/>
              </w:rPr>
              <w:t></w:t>
            </w:r>
            <w:r w:rsidRPr="004C0718">
              <w:t>g</w:t>
            </w:r>
            <w:r>
              <w:t>/l</w:t>
            </w:r>
            <w:r w:rsidRPr="004C0718">
              <w:t>)</w:t>
            </w:r>
          </w:p>
        </w:tc>
        <w:tc>
          <w:tcPr>
            <w:tcW w:w="1866" w:type="dxa"/>
            <w:vAlign w:val="center"/>
          </w:tcPr>
          <w:p w14:paraId="66720ACD" w14:textId="77777777" w:rsidR="00B36630" w:rsidRPr="004C0718" w:rsidRDefault="00B36630" w:rsidP="000002A8">
            <w:pPr>
              <w:jc w:val="center"/>
            </w:pPr>
            <w:r w:rsidRPr="004C0718">
              <w:t>51</w:t>
            </w:r>
          </w:p>
          <w:p w14:paraId="40153570" w14:textId="77777777" w:rsidR="00B36630" w:rsidRPr="004C0718" w:rsidRDefault="00B36630" w:rsidP="000002A8">
            <w:pPr>
              <w:jc w:val="center"/>
            </w:pPr>
            <w:r w:rsidRPr="004C0718">
              <w:t>(21-81)</w:t>
            </w:r>
          </w:p>
        </w:tc>
        <w:tc>
          <w:tcPr>
            <w:tcW w:w="1866" w:type="dxa"/>
            <w:vAlign w:val="center"/>
          </w:tcPr>
          <w:p w14:paraId="08AFD0CC" w14:textId="77777777" w:rsidR="00B36630" w:rsidRPr="004C0718" w:rsidRDefault="00B36630" w:rsidP="000002A8">
            <w:pPr>
              <w:jc w:val="center"/>
            </w:pPr>
            <w:r w:rsidRPr="004C0718">
              <w:t>42</w:t>
            </w:r>
          </w:p>
          <w:p w14:paraId="5BE9E40B" w14:textId="77777777" w:rsidR="00B36630" w:rsidRPr="004C0718" w:rsidRDefault="00B36630" w:rsidP="000002A8">
            <w:pPr>
              <w:jc w:val="center"/>
            </w:pPr>
            <w:r w:rsidRPr="004C0718">
              <w:t>(23-60)</w:t>
            </w:r>
          </w:p>
        </w:tc>
        <w:tc>
          <w:tcPr>
            <w:tcW w:w="1867" w:type="dxa"/>
            <w:vAlign w:val="center"/>
          </w:tcPr>
          <w:p w14:paraId="36DE7434" w14:textId="77777777" w:rsidR="00B36630" w:rsidRPr="004C0718" w:rsidRDefault="00B36630" w:rsidP="000002A8">
            <w:pPr>
              <w:jc w:val="center"/>
            </w:pPr>
            <w:r w:rsidRPr="004C0718">
              <w:t>52</w:t>
            </w:r>
          </w:p>
          <w:p w14:paraId="0F1CD28C" w14:textId="77777777" w:rsidR="00B36630" w:rsidRPr="004C0718" w:rsidRDefault="00B36630" w:rsidP="000002A8">
            <w:pPr>
              <w:jc w:val="center"/>
            </w:pPr>
            <w:r w:rsidRPr="004C0718">
              <w:t>(31-74)</w:t>
            </w:r>
          </w:p>
        </w:tc>
        <w:tc>
          <w:tcPr>
            <w:tcW w:w="1866" w:type="dxa"/>
            <w:vAlign w:val="center"/>
          </w:tcPr>
          <w:p w14:paraId="5FC60EAA" w14:textId="77777777" w:rsidR="00B36630" w:rsidRPr="004C0718" w:rsidRDefault="00B36630" w:rsidP="000002A8">
            <w:pPr>
              <w:jc w:val="center"/>
            </w:pPr>
            <w:r w:rsidRPr="004C0718">
              <w:t>41</w:t>
            </w:r>
          </w:p>
          <w:p w14:paraId="4C2D6660" w14:textId="77777777" w:rsidR="00B36630" w:rsidRPr="004C0718" w:rsidRDefault="00B36630" w:rsidP="000002A8">
            <w:pPr>
              <w:jc w:val="center"/>
            </w:pPr>
            <w:r w:rsidRPr="004C0718">
              <w:t>(24-59)</w:t>
            </w:r>
          </w:p>
        </w:tc>
        <w:tc>
          <w:tcPr>
            <w:tcW w:w="1866" w:type="dxa"/>
            <w:vAlign w:val="center"/>
          </w:tcPr>
          <w:p w14:paraId="04BD49D2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933</w:t>
            </w:r>
          </w:p>
        </w:tc>
        <w:tc>
          <w:tcPr>
            <w:tcW w:w="1867" w:type="dxa"/>
            <w:vAlign w:val="center"/>
          </w:tcPr>
          <w:p w14:paraId="6CC5A1B4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008</w:t>
            </w:r>
          </w:p>
        </w:tc>
      </w:tr>
      <w:tr w:rsidR="00B36630" w:rsidRPr="004C0718" w14:paraId="4FBA3E2C" w14:textId="77777777" w:rsidTr="000002A8">
        <w:trPr>
          <w:trHeight w:val="68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517FE6D1" w14:textId="77777777" w:rsidR="00B36630" w:rsidRPr="004C0718" w:rsidRDefault="00B36630" w:rsidP="000002A8">
            <w:pPr>
              <w:rPr>
                <w:b/>
              </w:rPr>
            </w:pPr>
            <w:proofErr w:type="spellStart"/>
            <w:r w:rsidRPr="004C0718">
              <w:rPr>
                <w:b/>
              </w:rPr>
              <w:t>Glucagon</w:t>
            </w:r>
            <w:proofErr w:type="spellEnd"/>
            <w:r w:rsidRPr="004C0718">
              <w:rPr>
                <w:b/>
              </w:rPr>
              <w:t xml:space="preserve"> </w:t>
            </w:r>
            <w:r w:rsidRPr="004C0718">
              <w:t>(</w:t>
            </w:r>
            <w:proofErr w:type="spellStart"/>
            <w:r w:rsidRPr="004C0718">
              <w:t>ng</w:t>
            </w:r>
            <w:proofErr w:type="spellEnd"/>
            <w:r>
              <w:t>/l</w:t>
            </w:r>
            <w:r w:rsidRPr="004C0718">
              <w:t>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32C6B69E" w14:textId="77777777" w:rsidR="00B36630" w:rsidRPr="004C0718" w:rsidRDefault="00B36630" w:rsidP="000002A8">
            <w:pPr>
              <w:jc w:val="center"/>
            </w:pPr>
            <w:r w:rsidRPr="004C0718">
              <w:t>2019</w:t>
            </w:r>
          </w:p>
          <w:p w14:paraId="0C58AB4F" w14:textId="77777777" w:rsidR="00B36630" w:rsidRPr="004C0718" w:rsidRDefault="00B36630" w:rsidP="000002A8">
            <w:pPr>
              <w:jc w:val="center"/>
            </w:pPr>
            <w:r w:rsidRPr="004C0718">
              <w:t>(1437-2601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40B0BC5B" w14:textId="77777777" w:rsidR="00B36630" w:rsidRPr="004C0718" w:rsidRDefault="00B36630" w:rsidP="000002A8">
            <w:pPr>
              <w:jc w:val="center"/>
            </w:pPr>
            <w:r w:rsidRPr="004C0718">
              <w:t>1775</w:t>
            </w:r>
          </w:p>
          <w:p w14:paraId="5736D3E9" w14:textId="77777777" w:rsidR="00B36630" w:rsidRPr="004C0718" w:rsidRDefault="00B36630" w:rsidP="000002A8">
            <w:pPr>
              <w:jc w:val="center"/>
            </w:pPr>
            <w:r w:rsidRPr="004C0718">
              <w:t>(1091-2459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6D6C7E37" w14:textId="77777777" w:rsidR="00B36630" w:rsidRPr="004C0718" w:rsidRDefault="00B36630" w:rsidP="000002A8">
            <w:pPr>
              <w:jc w:val="center"/>
            </w:pPr>
            <w:r w:rsidRPr="004C0718">
              <w:t>2132</w:t>
            </w:r>
          </w:p>
          <w:p w14:paraId="7632E562" w14:textId="77777777" w:rsidR="00B36630" w:rsidRPr="004C0718" w:rsidRDefault="00B36630" w:rsidP="000002A8">
            <w:pPr>
              <w:jc w:val="center"/>
            </w:pPr>
            <w:r w:rsidRPr="004C0718">
              <w:t>(1366-2899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1996E5E7" w14:textId="77777777" w:rsidR="00B36630" w:rsidRPr="004C0718" w:rsidRDefault="00B36630" w:rsidP="000002A8">
            <w:pPr>
              <w:jc w:val="center"/>
            </w:pPr>
            <w:r w:rsidRPr="004C0718">
              <w:t>1844</w:t>
            </w:r>
          </w:p>
          <w:p w14:paraId="4CFE87CA" w14:textId="77777777" w:rsidR="00B36630" w:rsidRPr="004C0718" w:rsidRDefault="00B36630" w:rsidP="000002A8">
            <w:pPr>
              <w:jc w:val="center"/>
            </w:pPr>
            <w:r w:rsidRPr="004C0718">
              <w:t>(1146-2540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5BAC250D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867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7616474D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007</w:t>
            </w:r>
          </w:p>
        </w:tc>
      </w:tr>
    </w:tbl>
    <w:p w14:paraId="36EFF8B9" w14:textId="77777777" w:rsidR="00BA65C0" w:rsidRDefault="00C15396"/>
    <w:sectPr w:rsidR="00BA65C0" w:rsidSect="00B36630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30"/>
    <w:rsid w:val="000070B3"/>
    <w:rsid w:val="00012CB6"/>
    <w:rsid w:val="000B174A"/>
    <w:rsid w:val="00146339"/>
    <w:rsid w:val="00165D36"/>
    <w:rsid w:val="001D1241"/>
    <w:rsid w:val="00283460"/>
    <w:rsid w:val="003A073F"/>
    <w:rsid w:val="004D1E89"/>
    <w:rsid w:val="00594683"/>
    <w:rsid w:val="0062260C"/>
    <w:rsid w:val="00666BBE"/>
    <w:rsid w:val="00702ABA"/>
    <w:rsid w:val="007714C1"/>
    <w:rsid w:val="00A00379"/>
    <w:rsid w:val="00AB5E28"/>
    <w:rsid w:val="00B24B3B"/>
    <w:rsid w:val="00B36630"/>
    <w:rsid w:val="00B508AD"/>
    <w:rsid w:val="00C15396"/>
    <w:rsid w:val="00D011A4"/>
    <w:rsid w:val="00E14107"/>
    <w:rsid w:val="00F23743"/>
    <w:rsid w:val="00FC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F5DE89"/>
  <w14:defaultImageDpi w14:val="32767"/>
  <w15:docId w15:val="{DBD8D632-0DF2-3C42-BEEB-99D2AEDA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6630"/>
    <w:rPr>
      <w:rFonts w:ascii="Times New Roman" w:eastAsia="Arial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6630"/>
    <w:rPr>
      <w:rFonts w:ascii="Arial" w:eastAsia="Arial" w:hAnsi="Arial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68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683"/>
    <w:rPr>
      <w:rFonts w:ascii="Tahoma" w:eastAsia="Arial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46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468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4683"/>
    <w:rPr>
      <w:rFonts w:ascii="Times New Roman" w:eastAsia="Arial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46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4683"/>
    <w:rPr>
      <w:rFonts w:ascii="Times New Roman" w:eastAsia="Arial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ilz</dc:creator>
  <cp:keywords/>
  <dc:description/>
  <cp:lastModifiedBy>Stefan Bilz</cp:lastModifiedBy>
  <cp:revision>3</cp:revision>
  <dcterms:created xsi:type="dcterms:W3CDTF">2018-08-01T14:22:00Z</dcterms:created>
  <dcterms:modified xsi:type="dcterms:W3CDTF">2018-08-01T14:26:00Z</dcterms:modified>
</cp:coreProperties>
</file>